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9FD0DE" w14:textId="71319CC5" w:rsidR="0003789A" w:rsidRPr="00AA7C46" w:rsidRDefault="00B77A84" w:rsidP="0003789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A7C46">
        <w:rPr>
          <w:rFonts w:ascii="Times New Roman" w:hAnsi="Times New Roman" w:cs="Times New Roman"/>
          <w:b/>
          <w:bCs/>
          <w:sz w:val="24"/>
          <w:szCs w:val="24"/>
        </w:rPr>
        <w:t>Supplementary Table 1</w:t>
      </w:r>
      <w:r w:rsidR="0003789A" w:rsidRPr="00AA7C46">
        <w:rPr>
          <w:rFonts w:ascii="Times New Roman" w:hAnsi="Times New Roman" w:cs="Times New Roman"/>
          <w:sz w:val="24"/>
          <w:szCs w:val="24"/>
        </w:rPr>
        <w:t>. Least square means for the non-genetic factors potentially affecting yearling temperament.</w:t>
      </w:r>
    </w:p>
    <w:tbl>
      <w:tblPr>
        <w:tblStyle w:val="PlainTable2"/>
        <w:tblW w:w="0" w:type="auto"/>
        <w:jc w:val="center"/>
        <w:shd w:val="clear" w:color="auto" w:fill="FFFFFF" w:themeFill="background1"/>
        <w:tblLook w:val="04A0" w:firstRow="1" w:lastRow="0" w:firstColumn="1" w:lastColumn="0" w:noHBand="0" w:noVBand="1"/>
      </w:tblPr>
      <w:tblGrid>
        <w:gridCol w:w="2569"/>
        <w:gridCol w:w="1070"/>
        <w:gridCol w:w="1008"/>
        <w:gridCol w:w="864"/>
        <w:gridCol w:w="840"/>
      </w:tblGrid>
      <w:tr w:rsidR="00CF7EE1" w:rsidRPr="00AA7C46" w14:paraId="45D24D5E" w14:textId="77777777" w:rsidTr="00D2142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732A250B" w14:textId="4EF3AE12" w:rsidR="00CF7EE1" w:rsidRPr="00AA7C46" w:rsidRDefault="00CF7EE1" w:rsidP="005A06F8">
            <w:pPr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riables</w:t>
            </w:r>
          </w:p>
        </w:tc>
        <w:tc>
          <w:tcPr>
            <w:tcW w:w="0" w:type="auto"/>
            <w:shd w:val="clear" w:color="auto" w:fill="FFFFFF" w:themeFill="background1"/>
          </w:tcPr>
          <w:p w14:paraId="4F68B8F6" w14:textId="386BE614" w:rsidR="00CF7EE1" w:rsidRPr="00AA7C46" w:rsidRDefault="00875D8B" w:rsidP="005A06F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.</w:t>
            </w:r>
          </w:p>
        </w:tc>
        <w:tc>
          <w:tcPr>
            <w:tcW w:w="0" w:type="auto"/>
            <w:shd w:val="clear" w:color="auto" w:fill="FFFFFF" w:themeFill="background1"/>
          </w:tcPr>
          <w:p w14:paraId="32DBFDA6" w14:textId="3184D193" w:rsidR="00CF7EE1" w:rsidRPr="00AA7C46" w:rsidRDefault="00CF7EE1" w:rsidP="005A06F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4"/>
                <w:szCs w:val="24"/>
                <w:vertAlign w:val="superscript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an</w:t>
            </w: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</w:tcPr>
          <w:p w14:paraId="3C9E9D73" w14:textId="6A41E55B" w:rsidR="00CF7EE1" w:rsidRPr="00AA7C46" w:rsidRDefault="00CF7EE1" w:rsidP="005A06F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</w:t>
            </w:r>
          </w:p>
        </w:tc>
        <w:tc>
          <w:tcPr>
            <w:tcW w:w="0" w:type="auto"/>
            <w:shd w:val="clear" w:color="auto" w:fill="FFFFFF" w:themeFill="background1"/>
          </w:tcPr>
          <w:p w14:paraId="2C0B1DF2" w14:textId="36405852" w:rsidR="00CF7EE1" w:rsidRPr="00AA7C46" w:rsidRDefault="00CF7EE1" w:rsidP="005A06F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4"/>
                <w:szCs w:val="24"/>
                <w:vertAlign w:val="superscript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est</w:t>
            </w: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</w:tr>
      <w:tr w:rsidR="00CF7EE1" w:rsidRPr="00AA7C46" w14:paraId="10E5AD60" w14:textId="77777777" w:rsidTr="00D214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7C339463" w14:textId="77777777" w:rsidR="00CF7EE1" w:rsidRPr="00AA7C46" w:rsidRDefault="00CF7EE1" w:rsidP="00AA771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gridSpan w:val="4"/>
            <w:shd w:val="clear" w:color="auto" w:fill="FFFFFF" w:themeFill="background1"/>
            <w:vAlign w:val="center"/>
          </w:tcPr>
          <w:p w14:paraId="442314E7" w14:textId="00CAB94E" w:rsidR="00CF7EE1" w:rsidRPr="00AA7C46" w:rsidRDefault="00CF7EE1" w:rsidP="00AA77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e of dam</w:t>
            </w:r>
          </w:p>
        </w:tc>
      </w:tr>
      <w:tr w:rsidR="00875D8B" w:rsidRPr="00AA7C46" w14:paraId="5DF15F92" w14:textId="77777777" w:rsidTr="00D2142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2FEEFB1F" w14:textId="7505A84A" w:rsidR="00875D8B" w:rsidRPr="00AA7C46" w:rsidRDefault="00875D8B" w:rsidP="00875D8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  <w:shd w:val="clear" w:color="auto" w:fill="FFFFFF" w:themeFill="background1"/>
          </w:tcPr>
          <w:p w14:paraId="08803ACC" w14:textId="7FDFE24D" w:rsidR="00875D8B" w:rsidRPr="00AA7C46" w:rsidRDefault="00875D8B" w:rsidP="00875D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sz w:val="24"/>
                <w:szCs w:val="24"/>
              </w:rPr>
              <w:t>100185</w:t>
            </w:r>
          </w:p>
        </w:tc>
        <w:tc>
          <w:tcPr>
            <w:tcW w:w="0" w:type="auto"/>
            <w:shd w:val="clear" w:color="auto" w:fill="FFFFFF" w:themeFill="background1"/>
          </w:tcPr>
          <w:p w14:paraId="7E24A448" w14:textId="0528C7A8" w:rsidR="00875D8B" w:rsidRPr="00AA7C46" w:rsidRDefault="00875D8B" w:rsidP="00875D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4</w:t>
            </w:r>
          </w:p>
        </w:tc>
        <w:tc>
          <w:tcPr>
            <w:tcW w:w="0" w:type="auto"/>
            <w:shd w:val="clear" w:color="auto" w:fill="FFFFFF" w:themeFill="background1"/>
          </w:tcPr>
          <w:p w14:paraId="5EBF5E0F" w14:textId="3601DC39" w:rsidR="00875D8B" w:rsidRPr="00AA7C46" w:rsidRDefault="00875D8B" w:rsidP="00875D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0" w:type="auto"/>
            <w:shd w:val="clear" w:color="auto" w:fill="FFFFFF" w:themeFill="background1"/>
          </w:tcPr>
          <w:p w14:paraId="6E8841AF" w14:textId="07311899" w:rsidR="00875D8B" w:rsidRPr="00AA7C46" w:rsidRDefault="00875D8B" w:rsidP="00875D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</w:tr>
      <w:tr w:rsidR="00875D8B" w:rsidRPr="00AA7C46" w14:paraId="2F0D84C7" w14:textId="77777777" w:rsidTr="00D214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0FEC4BF8" w14:textId="0EE23DD7" w:rsidR="00875D8B" w:rsidRPr="00AA7C46" w:rsidRDefault="00875D8B" w:rsidP="00875D8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shd w:val="clear" w:color="auto" w:fill="FFFFFF" w:themeFill="background1"/>
          </w:tcPr>
          <w:p w14:paraId="4BE4C11C" w14:textId="4AF99EA2" w:rsidR="00875D8B" w:rsidRPr="00AA7C46" w:rsidRDefault="00875D8B" w:rsidP="00875D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sz w:val="24"/>
                <w:szCs w:val="24"/>
              </w:rPr>
              <w:t>46867</w:t>
            </w:r>
          </w:p>
        </w:tc>
        <w:tc>
          <w:tcPr>
            <w:tcW w:w="0" w:type="auto"/>
            <w:shd w:val="clear" w:color="auto" w:fill="FFFFFF" w:themeFill="background1"/>
          </w:tcPr>
          <w:p w14:paraId="772B1A18" w14:textId="37A18E81" w:rsidR="00875D8B" w:rsidRPr="00AA7C46" w:rsidRDefault="00875D8B" w:rsidP="00875D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3</w:t>
            </w:r>
          </w:p>
        </w:tc>
        <w:tc>
          <w:tcPr>
            <w:tcW w:w="0" w:type="auto"/>
            <w:shd w:val="clear" w:color="auto" w:fill="FFFFFF" w:themeFill="background1"/>
          </w:tcPr>
          <w:p w14:paraId="4B9502FA" w14:textId="5BE409EF" w:rsidR="00875D8B" w:rsidRPr="00AA7C46" w:rsidRDefault="00875D8B" w:rsidP="00875D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0" w:type="auto"/>
            <w:shd w:val="clear" w:color="auto" w:fill="FFFFFF" w:themeFill="background1"/>
          </w:tcPr>
          <w:p w14:paraId="2EA01F31" w14:textId="6DF0D0B8" w:rsidR="00875D8B" w:rsidRPr="00AA7C46" w:rsidRDefault="00875D8B" w:rsidP="00875D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</w:tr>
      <w:tr w:rsidR="00875D8B" w:rsidRPr="00AA7C46" w14:paraId="2FD99FFB" w14:textId="77777777" w:rsidTr="00D2142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34AB8BD4" w14:textId="47F6EF7D" w:rsidR="00875D8B" w:rsidRPr="00AA7C46" w:rsidRDefault="00875D8B" w:rsidP="00875D8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0" w:type="auto"/>
            <w:shd w:val="clear" w:color="auto" w:fill="FFFFFF" w:themeFill="background1"/>
          </w:tcPr>
          <w:p w14:paraId="28191E44" w14:textId="65477934" w:rsidR="00875D8B" w:rsidRPr="00AA7C46" w:rsidRDefault="00875D8B" w:rsidP="00875D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sz w:val="24"/>
                <w:szCs w:val="24"/>
              </w:rPr>
              <w:t>32708</w:t>
            </w:r>
          </w:p>
        </w:tc>
        <w:tc>
          <w:tcPr>
            <w:tcW w:w="0" w:type="auto"/>
            <w:shd w:val="clear" w:color="auto" w:fill="FFFFFF" w:themeFill="background1"/>
          </w:tcPr>
          <w:p w14:paraId="34200D12" w14:textId="3BCFA5D1" w:rsidR="00875D8B" w:rsidRPr="00AA7C46" w:rsidRDefault="00875D8B" w:rsidP="00875D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5</w:t>
            </w:r>
          </w:p>
        </w:tc>
        <w:tc>
          <w:tcPr>
            <w:tcW w:w="0" w:type="auto"/>
            <w:shd w:val="clear" w:color="auto" w:fill="FFFFFF" w:themeFill="background1"/>
          </w:tcPr>
          <w:p w14:paraId="4CA24933" w14:textId="16B8BD92" w:rsidR="00875D8B" w:rsidRPr="00AA7C46" w:rsidRDefault="00875D8B" w:rsidP="00875D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0" w:type="auto"/>
            <w:shd w:val="clear" w:color="auto" w:fill="FFFFFF" w:themeFill="background1"/>
          </w:tcPr>
          <w:p w14:paraId="08DF0551" w14:textId="5A2EB53B" w:rsidR="00875D8B" w:rsidRPr="00AA7C46" w:rsidRDefault="00875D8B" w:rsidP="00875D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</w:tr>
      <w:tr w:rsidR="00875D8B" w:rsidRPr="00AA7C46" w14:paraId="4E601F1D" w14:textId="77777777" w:rsidTr="00D214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4ADB305B" w14:textId="012C865A" w:rsidR="00875D8B" w:rsidRPr="00AA7C46" w:rsidRDefault="00875D8B" w:rsidP="00875D8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0" w:type="auto"/>
            <w:shd w:val="clear" w:color="auto" w:fill="FFFFFF" w:themeFill="background1"/>
          </w:tcPr>
          <w:p w14:paraId="56787A18" w14:textId="02019D41" w:rsidR="00875D8B" w:rsidRPr="00AA7C46" w:rsidRDefault="00875D8B" w:rsidP="00875D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sz w:val="24"/>
                <w:szCs w:val="24"/>
              </w:rPr>
              <w:t>25501</w:t>
            </w:r>
          </w:p>
        </w:tc>
        <w:tc>
          <w:tcPr>
            <w:tcW w:w="0" w:type="auto"/>
            <w:shd w:val="clear" w:color="auto" w:fill="FFFFFF" w:themeFill="background1"/>
          </w:tcPr>
          <w:p w14:paraId="55DAFA89" w14:textId="64A62F7B" w:rsidR="00875D8B" w:rsidRPr="00AA7C46" w:rsidRDefault="00875D8B" w:rsidP="00875D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6</w:t>
            </w:r>
          </w:p>
        </w:tc>
        <w:tc>
          <w:tcPr>
            <w:tcW w:w="0" w:type="auto"/>
            <w:shd w:val="clear" w:color="auto" w:fill="FFFFFF" w:themeFill="background1"/>
          </w:tcPr>
          <w:p w14:paraId="4CCA2DB0" w14:textId="70794964" w:rsidR="00875D8B" w:rsidRPr="00AA7C46" w:rsidRDefault="00875D8B" w:rsidP="00875D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0" w:type="auto"/>
            <w:shd w:val="clear" w:color="auto" w:fill="FFFFFF" w:themeFill="background1"/>
          </w:tcPr>
          <w:p w14:paraId="0347A391" w14:textId="68A8A00E" w:rsidR="00875D8B" w:rsidRPr="00AA7C46" w:rsidRDefault="00875D8B" w:rsidP="00875D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C</w:t>
            </w:r>
          </w:p>
        </w:tc>
      </w:tr>
      <w:tr w:rsidR="00875D8B" w:rsidRPr="00AA7C46" w14:paraId="67491A02" w14:textId="77777777" w:rsidTr="00D2142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589682B6" w14:textId="36E9A7E7" w:rsidR="00875D8B" w:rsidRPr="00AA7C46" w:rsidRDefault="00875D8B" w:rsidP="00875D8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0" w:type="auto"/>
            <w:shd w:val="clear" w:color="auto" w:fill="FFFFFF" w:themeFill="background1"/>
          </w:tcPr>
          <w:p w14:paraId="79812FA5" w14:textId="12FA8688" w:rsidR="00875D8B" w:rsidRPr="00AA7C46" w:rsidRDefault="00875D8B" w:rsidP="00875D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sz w:val="24"/>
                <w:szCs w:val="24"/>
              </w:rPr>
              <w:t>19492</w:t>
            </w:r>
          </w:p>
        </w:tc>
        <w:tc>
          <w:tcPr>
            <w:tcW w:w="0" w:type="auto"/>
            <w:shd w:val="clear" w:color="auto" w:fill="FFFFFF" w:themeFill="background1"/>
          </w:tcPr>
          <w:p w14:paraId="21217588" w14:textId="071987F3" w:rsidR="00875D8B" w:rsidRPr="00AA7C46" w:rsidRDefault="00875D8B" w:rsidP="00875D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7</w:t>
            </w:r>
          </w:p>
        </w:tc>
        <w:tc>
          <w:tcPr>
            <w:tcW w:w="0" w:type="auto"/>
            <w:shd w:val="clear" w:color="auto" w:fill="FFFFFF" w:themeFill="background1"/>
          </w:tcPr>
          <w:p w14:paraId="1BA6AE16" w14:textId="35B76E00" w:rsidR="00875D8B" w:rsidRPr="00AA7C46" w:rsidRDefault="00875D8B" w:rsidP="00875D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0" w:type="auto"/>
            <w:shd w:val="clear" w:color="auto" w:fill="FFFFFF" w:themeFill="background1"/>
          </w:tcPr>
          <w:p w14:paraId="64714700" w14:textId="7E276C5E" w:rsidR="00875D8B" w:rsidRPr="00AA7C46" w:rsidRDefault="00875D8B" w:rsidP="00875D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C</w:t>
            </w:r>
          </w:p>
        </w:tc>
      </w:tr>
      <w:tr w:rsidR="00875D8B" w:rsidRPr="00AA7C46" w14:paraId="7B556C9E" w14:textId="77777777" w:rsidTr="00D214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7A77BD47" w14:textId="3221F842" w:rsidR="00875D8B" w:rsidRPr="00AA7C46" w:rsidRDefault="00875D8B" w:rsidP="00875D8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0" w:type="auto"/>
            <w:shd w:val="clear" w:color="auto" w:fill="FFFFFF" w:themeFill="background1"/>
          </w:tcPr>
          <w:p w14:paraId="192954DE" w14:textId="3007C090" w:rsidR="00875D8B" w:rsidRPr="00AA7C46" w:rsidRDefault="00875D8B" w:rsidP="00875D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sz w:val="24"/>
                <w:szCs w:val="24"/>
              </w:rPr>
              <w:t>14169</w:t>
            </w:r>
          </w:p>
        </w:tc>
        <w:tc>
          <w:tcPr>
            <w:tcW w:w="0" w:type="auto"/>
            <w:shd w:val="clear" w:color="auto" w:fill="FFFFFF" w:themeFill="background1"/>
          </w:tcPr>
          <w:p w14:paraId="5EA544FA" w14:textId="700F61D6" w:rsidR="00875D8B" w:rsidRPr="00AA7C46" w:rsidRDefault="00875D8B" w:rsidP="00875D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5</w:t>
            </w:r>
          </w:p>
        </w:tc>
        <w:tc>
          <w:tcPr>
            <w:tcW w:w="0" w:type="auto"/>
            <w:shd w:val="clear" w:color="auto" w:fill="FFFFFF" w:themeFill="background1"/>
          </w:tcPr>
          <w:p w14:paraId="05541226" w14:textId="4EFBD6B5" w:rsidR="00875D8B" w:rsidRPr="00AA7C46" w:rsidRDefault="00875D8B" w:rsidP="00875D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0" w:type="auto"/>
            <w:shd w:val="clear" w:color="auto" w:fill="FFFFFF" w:themeFill="background1"/>
          </w:tcPr>
          <w:p w14:paraId="054901CB" w14:textId="05FE49DD" w:rsidR="00875D8B" w:rsidRPr="00AA7C46" w:rsidRDefault="00875D8B" w:rsidP="00875D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C</w:t>
            </w:r>
          </w:p>
        </w:tc>
      </w:tr>
      <w:tr w:rsidR="00875D8B" w:rsidRPr="00AA7C46" w14:paraId="6C9A0823" w14:textId="77777777" w:rsidTr="00D2142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1734E88E" w14:textId="2FD16378" w:rsidR="00875D8B" w:rsidRPr="00AA7C46" w:rsidRDefault="00875D8B" w:rsidP="00875D8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0" w:type="auto"/>
            <w:shd w:val="clear" w:color="auto" w:fill="FFFFFF" w:themeFill="background1"/>
          </w:tcPr>
          <w:p w14:paraId="634C36D3" w14:textId="347324C9" w:rsidR="00875D8B" w:rsidRPr="00AA7C46" w:rsidRDefault="00875D8B" w:rsidP="00875D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sz w:val="24"/>
                <w:szCs w:val="24"/>
              </w:rPr>
              <w:t>10160</w:t>
            </w:r>
          </w:p>
        </w:tc>
        <w:tc>
          <w:tcPr>
            <w:tcW w:w="0" w:type="auto"/>
            <w:shd w:val="clear" w:color="auto" w:fill="FFFFFF" w:themeFill="background1"/>
          </w:tcPr>
          <w:p w14:paraId="63CA4C80" w14:textId="64386A20" w:rsidR="00875D8B" w:rsidRPr="00AA7C46" w:rsidRDefault="00875D8B" w:rsidP="00875D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7</w:t>
            </w:r>
          </w:p>
        </w:tc>
        <w:tc>
          <w:tcPr>
            <w:tcW w:w="0" w:type="auto"/>
            <w:shd w:val="clear" w:color="auto" w:fill="FFFFFF" w:themeFill="background1"/>
          </w:tcPr>
          <w:p w14:paraId="62E5BE30" w14:textId="6815ACE2" w:rsidR="00875D8B" w:rsidRPr="00AA7C46" w:rsidRDefault="00875D8B" w:rsidP="00875D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0" w:type="auto"/>
            <w:shd w:val="clear" w:color="auto" w:fill="FFFFFF" w:themeFill="background1"/>
          </w:tcPr>
          <w:p w14:paraId="22BE22A9" w14:textId="77D4D066" w:rsidR="00875D8B" w:rsidRPr="00AA7C46" w:rsidRDefault="00875D8B" w:rsidP="00875D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C</w:t>
            </w:r>
          </w:p>
        </w:tc>
      </w:tr>
      <w:tr w:rsidR="00875D8B" w:rsidRPr="00AA7C46" w14:paraId="1922508F" w14:textId="77777777" w:rsidTr="00D214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24FCF845" w14:textId="0BBDA096" w:rsidR="00875D8B" w:rsidRPr="00AA7C46" w:rsidRDefault="00875D8B" w:rsidP="00875D8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0" w:type="auto"/>
            <w:shd w:val="clear" w:color="auto" w:fill="FFFFFF" w:themeFill="background1"/>
          </w:tcPr>
          <w:p w14:paraId="76939E3C" w14:textId="40571001" w:rsidR="00875D8B" w:rsidRPr="00AA7C46" w:rsidRDefault="00875D8B" w:rsidP="00875D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sz w:val="24"/>
                <w:szCs w:val="24"/>
              </w:rPr>
              <w:t>7102</w:t>
            </w:r>
          </w:p>
        </w:tc>
        <w:tc>
          <w:tcPr>
            <w:tcW w:w="0" w:type="auto"/>
            <w:shd w:val="clear" w:color="auto" w:fill="FFFFFF" w:themeFill="background1"/>
          </w:tcPr>
          <w:p w14:paraId="17CD2E75" w14:textId="04B032A5" w:rsidR="00875D8B" w:rsidRPr="00AA7C46" w:rsidRDefault="00875D8B" w:rsidP="00875D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7</w:t>
            </w:r>
          </w:p>
        </w:tc>
        <w:tc>
          <w:tcPr>
            <w:tcW w:w="0" w:type="auto"/>
            <w:shd w:val="clear" w:color="auto" w:fill="FFFFFF" w:themeFill="background1"/>
          </w:tcPr>
          <w:p w14:paraId="357C0B9B" w14:textId="5ACCE374" w:rsidR="00875D8B" w:rsidRPr="00AA7C46" w:rsidRDefault="00875D8B" w:rsidP="00875D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3</w:t>
            </w:r>
          </w:p>
        </w:tc>
        <w:tc>
          <w:tcPr>
            <w:tcW w:w="0" w:type="auto"/>
            <w:shd w:val="clear" w:color="auto" w:fill="FFFFFF" w:themeFill="background1"/>
          </w:tcPr>
          <w:p w14:paraId="72D60FA0" w14:textId="5D343B0D" w:rsidR="00875D8B" w:rsidRPr="00AA7C46" w:rsidRDefault="00875D8B" w:rsidP="00875D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C</w:t>
            </w:r>
          </w:p>
        </w:tc>
      </w:tr>
      <w:tr w:rsidR="00875D8B" w:rsidRPr="00AA7C46" w14:paraId="75AD7995" w14:textId="77777777" w:rsidTr="00D2142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7AD95710" w14:textId="690A8A84" w:rsidR="00875D8B" w:rsidRPr="00AA7C46" w:rsidRDefault="00875D8B" w:rsidP="00875D8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0" w:type="auto"/>
            <w:shd w:val="clear" w:color="auto" w:fill="FFFFFF" w:themeFill="background1"/>
          </w:tcPr>
          <w:p w14:paraId="4511F286" w14:textId="670DE029" w:rsidR="00875D8B" w:rsidRPr="00AA7C46" w:rsidRDefault="00875D8B" w:rsidP="00875D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sz w:val="24"/>
                <w:szCs w:val="24"/>
              </w:rPr>
              <w:t>4424</w:t>
            </w:r>
          </w:p>
        </w:tc>
        <w:tc>
          <w:tcPr>
            <w:tcW w:w="0" w:type="auto"/>
            <w:shd w:val="clear" w:color="auto" w:fill="FFFFFF" w:themeFill="background1"/>
          </w:tcPr>
          <w:p w14:paraId="7EEDFD0A" w14:textId="72AF2B02" w:rsidR="00875D8B" w:rsidRPr="00AA7C46" w:rsidRDefault="00875D8B" w:rsidP="00875D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9</w:t>
            </w:r>
          </w:p>
        </w:tc>
        <w:tc>
          <w:tcPr>
            <w:tcW w:w="0" w:type="auto"/>
            <w:shd w:val="clear" w:color="auto" w:fill="FFFFFF" w:themeFill="background1"/>
          </w:tcPr>
          <w:p w14:paraId="0B116F22" w14:textId="77E68CC2" w:rsidR="00875D8B" w:rsidRPr="00AA7C46" w:rsidRDefault="00875D8B" w:rsidP="00875D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0" w:type="auto"/>
            <w:shd w:val="clear" w:color="auto" w:fill="FFFFFF" w:themeFill="background1"/>
          </w:tcPr>
          <w:p w14:paraId="36E120A0" w14:textId="01D804DD" w:rsidR="00875D8B" w:rsidRPr="00AA7C46" w:rsidRDefault="00875D8B" w:rsidP="00875D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</w:t>
            </w:r>
          </w:p>
        </w:tc>
      </w:tr>
      <w:tr w:rsidR="00875D8B" w:rsidRPr="00AA7C46" w14:paraId="55DB3B28" w14:textId="77777777" w:rsidTr="00D214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723D9EDB" w14:textId="313EBD32" w:rsidR="00875D8B" w:rsidRPr="00AA7C46" w:rsidRDefault="00875D8B" w:rsidP="00875D8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0" w:type="auto"/>
            <w:shd w:val="clear" w:color="auto" w:fill="FFFFFF" w:themeFill="background1"/>
          </w:tcPr>
          <w:p w14:paraId="493906AD" w14:textId="1A5D7105" w:rsidR="00875D8B" w:rsidRPr="00AA7C46" w:rsidRDefault="00875D8B" w:rsidP="00875D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sz w:val="24"/>
                <w:szCs w:val="24"/>
              </w:rPr>
              <w:t>5421</w:t>
            </w:r>
          </w:p>
        </w:tc>
        <w:tc>
          <w:tcPr>
            <w:tcW w:w="0" w:type="auto"/>
            <w:shd w:val="clear" w:color="auto" w:fill="FFFFFF" w:themeFill="background1"/>
          </w:tcPr>
          <w:p w14:paraId="41042E78" w14:textId="5D84C2FB" w:rsidR="00875D8B" w:rsidRPr="00AA7C46" w:rsidRDefault="00875D8B" w:rsidP="00875D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1</w:t>
            </w:r>
          </w:p>
        </w:tc>
        <w:tc>
          <w:tcPr>
            <w:tcW w:w="0" w:type="auto"/>
            <w:shd w:val="clear" w:color="auto" w:fill="FFFFFF" w:themeFill="background1"/>
          </w:tcPr>
          <w:p w14:paraId="5877959F" w14:textId="4F078712" w:rsidR="00875D8B" w:rsidRPr="00AA7C46" w:rsidRDefault="00875D8B" w:rsidP="00875D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3</w:t>
            </w:r>
          </w:p>
        </w:tc>
        <w:tc>
          <w:tcPr>
            <w:tcW w:w="0" w:type="auto"/>
            <w:shd w:val="clear" w:color="auto" w:fill="FFFFFF" w:themeFill="background1"/>
          </w:tcPr>
          <w:p w14:paraId="7EB3E167" w14:textId="1644F193" w:rsidR="00875D8B" w:rsidRPr="00AA7C46" w:rsidRDefault="00875D8B" w:rsidP="00875D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</w:tr>
      <w:tr w:rsidR="00CF7EE1" w:rsidRPr="00AA7C46" w14:paraId="41D32BC1" w14:textId="77777777" w:rsidTr="00D2142E">
        <w:trPr>
          <w:trHeight w:val="4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001DA03D" w14:textId="77777777" w:rsidR="00CF7EE1" w:rsidRPr="00AA7C46" w:rsidRDefault="00CF7EE1" w:rsidP="00AA771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gridSpan w:val="4"/>
            <w:shd w:val="clear" w:color="auto" w:fill="FFFFFF" w:themeFill="background1"/>
            <w:vAlign w:val="center"/>
          </w:tcPr>
          <w:p w14:paraId="2792B269" w14:textId="69AF2B51" w:rsidR="00CF7EE1" w:rsidRPr="00AA7C46" w:rsidRDefault="00CF7EE1" w:rsidP="00AA77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ception type</w:t>
            </w:r>
          </w:p>
        </w:tc>
      </w:tr>
      <w:tr w:rsidR="00CF7EE1" w:rsidRPr="00AA7C46" w14:paraId="474A4A1A" w14:textId="77777777" w:rsidTr="00D214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0E58B091" w14:textId="0E57836A" w:rsidR="00CF7EE1" w:rsidRPr="00AA7C46" w:rsidRDefault="00CF7EE1" w:rsidP="0025246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mbryo’s transference</w:t>
            </w:r>
          </w:p>
        </w:tc>
        <w:tc>
          <w:tcPr>
            <w:tcW w:w="0" w:type="auto"/>
            <w:shd w:val="clear" w:color="auto" w:fill="FFFFFF" w:themeFill="background1"/>
          </w:tcPr>
          <w:p w14:paraId="0E545FF6" w14:textId="6325E997" w:rsidR="00CF7EE1" w:rsidRPr="00AA7C46" w:rsidRDefault="00875D8B" w:rsidP="002524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526</w:t>
            </w:r>
          </w:p>
        </w:tc>
        <w:tc>
          <w:tcPr>
            <w:tcW w:w="0" w:type="auto"/>
            <w:shd w:val="clear" w:color="auto" w:fill="FFFFFF" w:themeFill="background1"/>
          </w:tcPr>
          <w:p w14:paraId="7B7A5E26" w14:textId="23AF120E" w:rsidR="00CF7EE1" w:rsidRPr="00AA7C46" w:rsidRDefault="00CF7EE1" w:rsidP="002524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6</w:t>
            </w:r>
          </w:p>
        </w:tc>
        <w:tc>
          <w:tcPr>
            <w:tcW w:w="0" w:type="auto"/>
            <w:shd w:val="clear" w:color="auto" w:fill="FFFFFF" w:themeFill="background1"/>
          </w:tcPr>
          <w:p w14:paraId="207ACFD8" w14:textId="1B345F29" w:rsidR="00CF7EE1" w:rsidRPr="00AA7C46" w:rsidRDefault="00CF7EE1" w:rsidP="002524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0" w:type="auto"/>
            <w:shd w:val="clear" w:color="auto" w:fill="FFFFFF" w:themeFill="background1"/>
          </w:tcPr>
          <w:p w14:paraId="228444A6" w14:textId="4333711A" w:rsidR="00CF7EE1" w:rsidRPr="00AA7C46" w:rsidRDefault="00CF7EE1" w:rsidP="002524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</w:tr>
      <w:tr w:rsidR="00CF7EE1" w:rsidRPr="00AA7C46" w14:paraId="2B9E26FA" w14:textId="77777777" w:rsidTr="00D2142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402C4322" w14:textId="5113AE9F" w:rsidR="00CF7EE1" w:rsidRPr="00AA7C46" w:rsidRDefault="00CF7EE1" w:rsidP="0025246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tural conception</w:t>
            </w:r>
          </w:p>
        </w:tc>
        <w:tc>
          <w:tcPr>
            <w:tcW w:w="0" w:type="auto"/>
            <w:shd w:val="clear" w:color="auto" w:fill="FFFFFF" w:themeFill="background1"/>
          </w:tcPr>
          <w:p w14:paraId="0B71EE2D" w14:textId="1AA7BF8D" w:rsidR="00CF7EE1" w:rsidRPr="00AA7C46" w:rsidRDefault="00875D8B" w:rsidP="002524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7503</w:t>
            </w:r>
          </w:p>
        </w:tc>
        <w:tc>
          <w:tcPr>
            <w:tcW w:w="0" w:type="auto"/>
            <w:shd w:val="clear" w:color="auto" w:fill="FFFFFF" w:themeFill="background1"/>
          </w:tcPr>
          <w:p w14:paraId="7D183974" w14:textId="356C0112" w:rsidR="00CF7EE1" w:rsidRPr="00AA7C46" w:rsidRDefault="00CF7EE1" w:rsidP="002524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7</w:t>
            </w:r>
          </w:p>
        </w:tc>
        <w:tc>
          <w:tcPr>
            <w:tcW w:w="0" w:type="auto"/>
            <w:shd w:val="clear" w:color="auto" w:fill="FFFFFF" w:themeFill="background1"/>
          </w:tcPr>
          <w:p w14:paraId="256109A2" w14:textId="6487258A" w:rsidR="00CF7EE1" w:rsidRPr="00AA7C46" w:rsidRDefault="00CF7EE1" w:rsidP="002524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0</w:t>
            </w:r>
          </w:p>
        </w:tc>
        <w:tc>
          <w:tcPr>
            <w:tcW w:w="0" w:type="auto"/>
            <w:shd w:val="clear" w:color="auto" w:fill="FFFFFF" w:themeFill="background1"/>
          </w:tcPr>
          <w:p w14:paraId="16BB544F" w14:textId="2FB7FB85" w:rsidR="00CF7EE1" w:rsidRPr="00AA7C46" w:rsidRDefault="00CF7EE1" w:rsidP="002524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</w:tr>
      <w:tr w:rsidR="00CF7EE1" w:rsidRPr="00AA7C46" w14:paraId="6429141A" w14:textId="77777777" w:rsidTr="00D214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6A0FB581" w14:textId="77777777" w:rsidR="00CF7EE1" w:rsidRPr="00AA7C46" w:rsidRDefault="00CF7EE1" w:rsidP="00AA771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gridSpan w:val="4"/>
            <w:shd w:val="clear" w:color="auto" w:fill="FFFFFF" w:themeFill="background1"/>
            <w:vAlign w:val="center"/>
          </w:tcPr>
          <w:p w14:paraId="07730F92" w14:textId="47C19F79" w:rsidR="00CF7EE1" w:rsidRPr="00AA7C46" w:rsidRDefault="00CF7EE1" w:rsidP="00AA77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rity type</w:t>
            </w:r>
          </w:p>
        </w:tc>
      </w:tr>
      <w:tr w:rsidR="00CF7EE1" w:rsidRPr="00AA7C46" w14:paraId="54878FFF" w14:textId="77777777" w:rsidTr="00D2142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vAlign w:val="bottom"/>
          </w:tcPr>
          <w:p w14:paraId="5BB0C27D" w14:textId="18EAEDCE" w:rsidR="00CF7EE1" w:rsidRPr="00AA7C46" w:rsidRDefault="00CF7EE1" w:rsidP="00C11D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ngle</w:t>
            </w:r>
          </w:p>
        </w:tc>
        <w:tc>
          <w:tcPr>
            <w:tcW w:w="0" w:type="auto"/>
            <w:shd w:val="clear" w:color="auto" w:fill="FFFFFF" w:themeFill="background1"/>
          </w:tcPr>
          <w:p w14:paraId="2F2C8441" w14:textId="77777777" w:rsidR="00CF7EE1" w:rsidRPr="00AA7C46" w:rsidRDefault="00CF7EE1" w:rsidP="00C11D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27221E16" w14:textId="56CDC5DD" w:rsidR="00CF7EE1" w:rsidRPr="00AA7C46" w:rsidRDefault="00CF7EE1" w:rsidP="00C11D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7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62E90250" w14:textId="1DF6E880" w:rsidR="00CF7EE1" w:rsidRPr="00AA7C46" w:rsidRDefault="00CF7EE1" w:rsidP="00C11D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200AAC7A" w14:textId="1B36F7A3" w:rsidR="00CF7EE1" w:rsidRPr="00AA7C46" w:rsidRDefault="00CF7EE1" w:rsidP="00C11D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</w:tr>
      <w:tr w:rsidR="00CF7EE1" w:rsidRPr="00AA7C46" w14:paraId="2BB46F06" w14:textId="77777777" w:rsidTr="00D214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vAlign w:val="bottom"/>
          </w:tcPr>
          <w:p w14:paraId="2C6E17A5" w14:textId="0610D925" w:rsidR="00CF7EE1" w:rsidRPr="00AA7C46" w:rsidRDefault="00CF7EE1" w:rsidP="00C11D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win</w:t>
            </w:r>
          </w:p>
        </w:tc>
        <w:tc>
          <w:tcPr>
            <w:tcW w:w="0" w:type="auto"/>
            <w:shd w:val="clear" w:color="auto" w:fill="FFFFFF" w:themeFill="background1"/>
          </w:tcPr>
          <w:p w14:paraId="140572D7" w14:textId="77777777" w:rsidR="00CF7EE1" w:rsidRPr="00AA7C46" w:rsidRDefault="00CF7EE1" w:rsidP="00C11D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168DED10" w14:textId="3C2C8C0C" w:rsidR="00CF7EE1" w:rsidRPr="00AA7C46" w:rsidRDefault="00CF7EE1" w:rsidP="00C11D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6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5DCC2ECD" w14:textId="52AAECEB" w:rsidR="00CF7EE1" w:rsidRPr="00AA7C46" w:rsidRDefault="00CF7EE1" w:rsidP="00C11D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7D2C6891" w14:textId="4AB14017" w:rsidR="00CF7EE1" w:rsidRPr="00AA7C46" w:rsidRDefault="00CF7EE1" w:rsidP="00C11D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</w:tr>
      <w:tr w:rsidR="00CF7EE1" w:rsidRPr="00AA7C46" w14:paraId="29E2465B" w14:textId="77777777" w:rsidTr="00D2142E">
        <w:trPr>
          <w:trHeight w:val="4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0949A8C5" w14:textId="77777777" w:rsidR="00CF7EE1" w:rsidRPr="00AA7C46" w:rsidRDefault="00CF7EE1" w:rsidP="00AA771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gridSpan w:val="4"/>
            <w:shd w:val="clear" w:color="auto" w:fill="FFFFFF" w:themeFill="background1"/>
            <w:vAlign w:val="center"/>
          </w:tcPr>
          <w:p w14:paraId="4473CF3E" w14:textId="17ED6508" w:rsidR="00CF7EE1" w:rsidRPr="00AA7C46" w:rsidRDefault="00CF7EE1" w:rsidP="00AA77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rth season</w:t>
            </w:r>
          </w:p>
        </w:tc>
      </w:tr>
      <w:tr w:rsidR="00875D8B" w:rsidRPr="00AA7C46" w14:paraId="505235FE" w14:textId="77777777" w:rsidTr="00AA7C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353BBDB9" w14:textId="7598727F" w:rsidR="00875D8B" w:rsidRPr="00AA7C46" w:rsidRDefault="00875D8B" w:rsidP="00875D8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ring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20548151" w14:textId="7C7632F8" w:rsidR="00875D8B" w:rsidRPr="00AA7C46" w:rsidRDefault="00875D8B" w:rsidP="00875D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530</w:t>
            </w:r>
          </w:p>
        </w:tc>
        <w:tc>
          <w:tcPr>
            <w:tcW w:w="0" w:type="auto"/>
            <w:shd w:val="clear" w:color="auto" w:fill="FFFFFF" w:themeFill="background1"/>
          </w:tcPr>
          <w:p w14:paraId="4FEA3574" w14:textId="5DD06F8E" w:rsidR="00875D8B" w:rsidRPr="00AA7C46" w:rsidRDefault="00875D8B" w:rsidP="00875D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1</w:t>
            </w:r>
          </w:p>
        </w:tc>
        <w:tc>
          <w:tcPr>
            <w:tcW w:w="0" w:type="auto"/>
            <w:shd w:val="clear" w:color="auto" w:fill="FFFFFF" w:themeFill="background1"/>
          </w:tcPr>
          <w:p w14:paraId="67117569" w14:textId="4E6896E8" w:rsidR="00875D8B" w:rsidRPr="00AA7C46" w:rsidRDefault="00875D8B" w:rsidP="00875D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0" w:type="auto"/>
            <w:shd w:val="clear" w:color="auto" w:fill="FFFFFF" w:themeFill="background1"/>
          </w:tcPr>
          <w:p w14:paraId="23D227EB" w14:textId="1D722617" w:rsidR="00875D8B" w:rsidRPr="00AA7C46" w:rsidRDefault="00875D8B" w:rsidP="00875D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</w:tr>
      <w:tr w:rsidR="00875D8B" w:rsidRPr="00AA7C46" w14:paraId="54BDFFE4" w14:textId="77777777" w:rsidTr="00AA7C4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23CE7D8C" w14:textId="22AEE90C" w:rsidR="00875D8B" w:rsidRPr="00AA7C46" w:rsidRDefault="00875D8B" w:rsidP="00875D8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mmer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704FEA27" w14:textId="5D8E581E" w:rsidR="00875D8B" w:rsidRPr="00AA7C46" w:rsidRDefault="00875D8B" w:rsidP="00875D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608</w:t>
            </w:r>
          </w:p>
        </w:tc>
        <w:tc>
          <w:tcPr>
            <w:tcW w:w="0" w:type="auto"/>
            <w:shd w:val="clear" w:color="auto" w:fill="FFFFFF" w:themeFill="background1"/>
          </w:tcPr>
          <w:p w14:paraId="43B31D1B" w14:textId="3BE58C9B" w:rsidR="00875D8B" w:rsidRPr="00AA7C46" w:rsidRDefault="00875D8B" w:rsidP="00875D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1</w:t>
            </w:r>
          </w:p>
        </w:tc>
        <w:tc>
          <w:tcPr>
            <w:tcW w:w="0" w:type="auto"/>
            <w:shd w:val="clear" w:color="auto" w:fill="FFFFFF" w:themeFill="background1"/>
          </w:tcPr>
          <w:p w14:paraId="497065F5" w14:textId="6792AB2C" w:rsidR="00875D8B" w:rsidRPr="00AA7C46" w:rsidRDefault="00875D8B" w:rsidP="00875D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0" w:type="auto"/>
            <w:shd w:val="clear" w:color="auto" w:fill="FFFFFF" w:themeFill="background1"/>
          </w:tcPr>
          <w:p w14:paraId="780436FA" w14:textId="00BDA116" w:rsidR="00875D8B" w:rsidRPr="00AA7C46" w:rsidRDefault="00875D8B" w:rsidP="00875D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</w:tr>
      <w:tr w:rsidR="00875D8B" w:rsidRPr="00AA7C46" w14:paraId="0569D057" w14:textId="77777777" w:rsidTr="00AA7C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7ED4F74F" w14:textId="4F5C4119" w:rsidR="00875D8B" w:rsidRPr="00AA7C46" w:rsidRDefault="00875D8B" w:rsidP="00875D8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ll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6D402E21" w14:textId="38D769C4" w:rsidR="00875D8B" w:rsidRPr="00AA7C46" w:rsidRDefault="00875D8B" w:rsidP="00875D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910</w:t>
            </w:r>
          </w:p>
        </w:tc>
        <w:tc>
          <w:tcPr>
            <w:tcW w:w="0" w:type="auto"/>
            <w:shd w:val="clear" w:color="auto" w:fill="FFFFFF" w:themeFill="background1"/>
          </w:tcPr>
          <w:p w14:paraId="4B208D2E" w14:textId="2AD94BDD" w:rsidR="00875D8B" w:rsidRPr="00AA7C46" w:rsidRDefault="00875D8B" w:rsidP="00875D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5</w:t>
            </w:r>
          </w:p>
        </w:tc>
        <w:tc>
          <w:tcPr>
            <w:tcW w:w="0" w:type="auto"/>
            <w:shd w:val="clear" w:color="auto" w:fill="FFFFFF" w:themeFill="background1"/>
          </w:tcPr>
          <w:p w14:paraId="3AD504BD" w14:textId="009EEF39" w:rsidR="00875D8B" w:rsidRPr="00AA7C46" w:rsidRDefault="00875D8B" w:rsidP="00875D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0" w:type="auto"/>
            <w:shd w:val="clear" w:color="auto" w:fill="FFFFFF" w:themeFill="background1"/>
          </w:tcPr>
          <w:p w14:paraId="19239723" w14:textId="6C4C0D30" w:rsidR="00875D8B" w:rsidRPr="00AA7C46" w:rsidRDefault="00875D8B" w:rsidP="00875D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</w:tr>
      <w:tr w:rsidR="00CF7EE1" w:rsidRPr="00AA7C46" w14:paraId="25874093" w14:textId="77777777" w:rsidTr="00D2142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5C13E170" w14:textId="5075B8F1" w:rsidR="00CF7EE1" w:rsidRPr="00AA7C46" w:rsidRDefault="00CF7EE1" w:rsidP="00AD1D5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inter</w:t>
            </w:r>
          </w:p>
        </w:tc>
        <w:tc>
          <w:tcPr>
            <w:tcW w:w="0" w:type="auto"/>
            <w:shd w:val="clear" w:color="auto" w:fill="FFFFFF" w:themeFill="background1"/>
          </w:tcPr>
          <w:p w14:paraId="5D170F53" w14:textId="73B216A3" w:rsidR="00CF7EE1" w:rsidRPr="00AA7C46" w:rsidRDefault="00875D8B" w:rsidP="00AD1D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1981</w:t>
            </w:r>
          </w:p>
        </w:tc>
        <w:tc>
          <w:tcPr>
            <w:tcW w:w="0" w:type="auto"/>
            <w:shd w:val="clear" w:color="auto" w:fill="FFFFFF" w:themeFill="background1"/>
          </w:tcPr>
          <w:p w14:paraId="01BC6886" w14:textId="071F76A3" w:rsidR="00CF7EE1" w:rsidRPr="00AA7C46" w:rsidRDefault="00CF7EE1" w:rsidP="00AD1D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9</w:t>
            </w:r>
          </w:p>
        </w:tc>
        <w:tc>
          <w:tcPr>
            <w:tcW w:w="0" w:type="auto"/>
            <w:shd w:val="clear" w:color="auto" w:fill="FFFFFF" w:themeFill="background1"/>
          </w:tcPr>
          <w:p w14:paraId="34028032" w14:textId="08B8F7D2" w:rsidR="00CF7EE1" w:rsidRPr="00AA7C46" w:rsidRDefault="00CF7EE1" w:rsidP="00AD1D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0" w:type="auto"/>
            <w:shd w:val="clear" w:color="auto" w:fill="FFFFFF" w:themeFill="background1"/>
          </w:tcPr>
          <w:p w14:paraId="5EFCDBC0" w14:textId="3B07E485" w:rsidR="00CF7EE1" w:rsidRPr="00AA7C46" w:rsidRDefault="00CF7EE1" w:rsidP="00AD1D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</w:tr>
      <w:tr w:rsidR="00CF7EE1" w:rsidRPr="00AA7C46" w14:paraId="73966E94" w14:textId="77777777" w:rsidTr="00D214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66AE381E" w14:textId="77777777" w:rsidR="00CF7EE1" w:rsidRPr="00AA7C46" w:rsidRDefault="00CF7EE1" w:rsidP="00AA771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gridSpan w:val="4"/>
            <w:shd w:val="clear" w:color="auto" w:fill="FFFFFF" w:themeFill="background1"/>
            <w:vAlign w:val="center"/>
          </w:tcPr>
          <w:p w14:paraId="69F4E8DE" w14:textId="32AB0A13" w:rsidR="00CF7EE1" w:rsidRPr="00AA7C46" w:rsidRDefault="00CF7EE1" w:rsidP="00AA77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eep-feeding</w:t>
            </w:r>
          </w:p>
        </w:tc>
      </w:tr>
      <w:tr w:rsidR="00CF7EE1" w:rsidRPr="00AA7C46" w14:paraId="3AC250B9" w14:textId="77777777" w:rsidTr="00D2142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38D5E6EB" w14:textId="669588A5" w:rsidR="00CF7EE1" w:rsidRPr="00AA7C46" w:rsidRDefault="00CF7EE1" w:rsidP="009E542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n-creep-fed</w:t>
            </w:r>
          </w:p>
        </w:tc>
        <w:tc>
          <w:tcPr>
            <w:tcW w:w="0" w:type="auto"/>
            <w:shd w:val="clear" w:color="auto" w:fill="FFFFFF" w:themeFill="background1"/>
          </w:tcPr>
          <w:p w14:paraId="7002BF1B" w14:textId="754FE81B" w:rsidR="00CF7EE1" w:rsidRPr="00AA7C46" w:rsidRDefault="00875D8B" w:rsidP="009E54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3361</w:t>
            </w:r>
          </w:p>
        </w:tc>
        <w:tc>
          <w:tcPr>
            <w:tcW w:w="0" w:type="auto"/>
            <w:shd w:val="clear" w:color="auto" w:fill="FFFFFF" w:themeFill="background1"/>
          </w:tcPr>
          <w:p w14:paraId="0108AA27" w14:textId="1CF4A24A" w:rsidR="00CF7EE1" w:rsidRPr="00AA7C46" w:rsidRDefault="00CF7EE1" w:rsidP="009E54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0</w:t>
            </w:r>
          </w:p>
        </w:tc>
        <w:tc>
          <w:tcPr>
            <w:tcW w:w="0" w:type="auto"/>
            <w:shd w:val="clear" w:color="auto" w:fill="FFFFFF" w:themeFill="background1"/>
          </w:tcPr>
          <w:p w14:paraId="44745968" w14:textId="7A156794" w:rsidR="00CF7EE1" w:rsidRPr="00AA7C46" w:rsidRDefault="00CF7EE1" w:rsidP="009E54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0</w:t>
            </w:r>
          </w:p>
        </w:tc>
        <w:tc>
          <w:tcPr>
            <w:tcW w:w="0" w:type="auto"/>
            <w:shd w:val="clear" w:color="auto" w:fill="FFFFFF" w:themeFill="background1"/>
          </w:tcPr>
          <w:p w14:paraId="3E96D050" w14:textId="2233A03D" w:rsidR="00CF7EE1" w:rsidRPr="00AA7C46" w:rsidRDefault="00CF7EE1" w:rsidP="009E54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</w:tr>
      <w:tr w:rsidR="00CF7EE1" w:rsidRPr="00AA7C46" w14:paraId="5E2C4EBF" w14:textId="77777777" w:rsidTr="00D214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68AB808D" w14:textId="7954608A" w:rsidR="00CF7EE1" w:rsidRPr="00AA7C46" w:rsidRDefault="00CF7EE1" w:rsidP="009E542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eep-fed</w:t>
            </w:r>
          </w:p>
        </w:tc>
        <w:tc>
          <w:tcPr>
            <w:tcW w:w="0" w:type="auto"/>
            <w:shd w:val="clear" w:color="auto" w:fill="FFFFFF" w:themeFill="background1"/>
          </w:tcPr>
          <w:p w14:paraId="28B04295" w14:textId="2A481882" w:rsidR="00CF7EE1" w:rsidRPr="00AA7C46" w:rsidRDefault="00875D8B" w:rsidP="009E54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668</w:t>
            </w:r>
          </w:p>
        </w:tc>
        <w:tc>
          <w:tcPr>
            <w:tcW w:w="0" w:type="auto"/>
            <w:shd w:val="clear" w:color="auto" w:fill="FFFFFF" w:themeFill="background1"/>
          </w:tcPr>
          <w:p w14:paraId="166F9716" w14:textId="77E509A7" w:rsidR="00CF7EE1" w:rsidRPr="00AA7C46" w:rsidRDefault="00CF7EE1" w:rsidP="009E54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2</w:t>
            </w:r>
          </w:p>
        </w:tc>
        <w:tc>
          <w:tcPr>
            <w:tcW w:w="0" w:type="auto"/>
            <w:shd w:val="clear" w:color="auto" w:fill="FFFFFF" w:themeFill="background1"/>
          </w:tcPr>
          <w:p w14:paraId="5203F61E" w14:textId="45035C1D" w:rsidR="00CF7EE1" w:rsidRPr="00AA7C46" w:rsidRDefault="00CF7EE1" w:rsidP="009E54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0" w:type="auto"/>
            <w:shd w:val="clear" w:color="auto" w:fill="FFFFFF" w:themeFill="background1"/>
          </w:tcPr>
          <w:p w14:paraId="7D05AF8A" w14:textId="2CF193F6" w:rsidR="00CF7EE1" w:rsidRPr="00AA7C46" w:rsidRDefault="00CF7EE1" w:rsidP="009E54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</w:tr>
      <w:tr w:rsidR="00CF7EE1" w:rsidRPr="00AA7C46" w14:paraId="355AE52B" w14:textId="77777777" w:rsidTr="00D2142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678CF747" w14:textId="77777777" w:rsidR="00CF7EE1" w:rsidRPr="00AA7C46" w:rsidRDefault="00CF7EE1" w:rsidP="00AA771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gridSpan w:val="4"/>
            <w:shd w:val="clear" w:color="auto" w:fill="FFFFFF" w:themeFill="background1"/>
            <w:vAlign w:val="center"/>
          </w:tcPr>
          <w:p w14:paraId="470F69CE" w14:textId="2F017FB4" w:rsidR="00CF7EE1" w:rsidRPr="00AA7C46" w:rsidRDefault="00CF7EE1" w:rsidP="00AA77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x</w:t>
            </w:r>
          </w:p>
        </w:tc>
      </w:tr>
      <w:tr w:rsidR="00CF7EE1" w:rsidRPr="00AA7C46" w14:paraId="6BC1086E" w14:textId="77777777" w:rsidTr="00D214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078EF2A2" w14:textId="15D19F69" w:rsidR="00CF7EE1" w:rsidRPr="00AA7C46" w:rsidRDefault="00CF7EE1" w:rsidP="00C7574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ull</w:t>
            </w:r>
          </w:p>
        </w:tc>
        <w:tc>
          <w:tcPr>
            <w:tcW w:w="0" w:type="auto"/>
            <w:shd w:val="clear" w:color="auto" w:fill="FFFFFF" w:themeFill="background1"/>
          </w:tcPr>
          <w:p w14:paraId="2B26D909" w14:textId="0A11D7DE" w:rsidR="00CF7EE1" w:rsidRPr="00AA7C46" w:rsidRDefault="00875D8B" w:rsidP="00C757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7671</w:t>
            </w:r>
          </w:p>
        </w:tc>
        <w:tc>
          <w:tcPr>
            <w:tcW w:w="0" w:type="auto"/>
            <w:shd w:val="clear" w:color="auto" w:fill="FFFFFF" w:themeFill="background1"/>
          </w:tcPr>
          <w:p w14:paraId="11FEECDF" w14:textId="61198597" w:rsidR="00CF7EE1" w:rsidRPr="00AA7C46" w:rsidRDefault="00CF7EE1" w:rsidP="00C757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8</w:t>
            </w:r>
          </w:p>
        </w:tc>
        <w:tc>
          <w:tcPr>
            <w:tcW w:w="0" w:type="auto"/>
            <w:shd w:val="clear" w:color="auto" w:fill="FFFFFF" w:themeFill="background1"/>
          </w:tcPr>
          <w:p w14:paraId="7BD1ED71" w14:textId="5C366BAB" w:rsidR="00CF7EE1" w:rsidRPr="00AA7C46" w:rsidRDefault="00CF7EE1" w:rsidP="00C757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0</w:t>
            </w:r>
          </w:p>
        </w:tc>
        <w:tc>
          <w:tcPr>
            <w:tcW w:w="0" w:type="auto"/>
            <w:shd w:val="clear" w:color="auto" w:fill="FFFFFF" w:themeFill="background1"/>
          </w:tcPr>
          <w:p w14:paraId="3F8EFE5D" w14:textId="2ECD59DC" w:rsidR="00CF7EE1" w:rsidRPr="00AA7C46" w:rsidRDefault="00CF7EE1" w:rsidP="00C757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</w:tr>
      <w:tr w:rsidR="00CF7EE1" w:rsidRPr="00AA7C46" w14:paraId="143CA203" w14:textId="77777777" w:rsidTr="00D2142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05907585" w14:textId="1D1E78DB" w:rsidR="00CF7EE1" w:rsidRPr="00AA7C46" w:rsidRDefault="00CF7EE1" w:rsidP="00C7574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eer</w:t>
            </w:r>
          </w:p>
        </w:tc>
        <w:tc>
          <w:tcPr>
            <w:tcW w:w="0" w:type="auto"/>
            <w:shd w:val="clear" w:color="auto" w:fill="FFFFFF" w:themeFill="background1"/>
          </w:tcPr>
          <w:p w14:paraId="120AF8DA" w14:textId="3296D84D" w:rsidR="00CF7EE1" w:rsidRPr="00AA7C46" w:rsidRDefault="00875D8B" w:rsidP="00C757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32</w:t>
            </w:r>
          </w:p>
        </w:tc>
        <w:tc>
          <w:tcPr>
            <w:tcW w:w="0" w:type="auto"/>
            <w:shd w:val="clear" w:color="auto" w:fill="FFFFFF" w:themeFill="background1"/>
          </w:tcPr>
          <w:p w14:paraId="11F92EC9" w14:textId="03D80A2C" w:rsidR="00CF7EE1" w:rsidRPr="00AA7C46" w:rsidRDefault="00CF7EE1" w:rsidP="00C757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9</w:t>
            </w:r>
          </w:p>
        </w:tc>
        <w:tc>
          <w:tcPr>
            <w:tcW w:w="0" w:type="auto"/>
            <w:shd w:val="clear" w:color="auto" w:fill="FFFFFF" w:themeFill="background1"/>
          </w:tcPr>
          <w:p w14:paraId="1F8482BA" w14:textId="3005EAD7" w:rsidR="00CF7EE1" w:rsidRPr="00AA7C46" w:rsidRDefault="00CF7EE1" w:rsidP="00C757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5</w:t>
            </w:r>
          </w:p>
        </w:tc>
        <w:tc>
          <w:tcPr>
            <w:tcW w:w="0" w:type="auto"/>
            <w:shd w:val="clear" w:color="auto" w:fill="FFFFFF" w:themeFill="background1"/>
          </w:tcPr>
          <w:p w14:paraId="3997EBC4" w14:textId="6E0F01F6" w:rsidR="00CF7EE1" w:rsidRPr="00AA7C46" w:rsidRDefault="00CF7EE1" w:rsidP="00C757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</w:tr>
      <w:tr w:rsidR="00CF7EE1" w:rsidRPr="00AA7C46" w14:paraId="250ED596" w14:textId="77777777" w:rsidTr="00D214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35446187" w14:textId="46A36415" w:rsidR="00CF7EE1" w:rsidRPr="00AA7C46" w:rsidRDefault="00CF7EE1" w:rsidP="00C7574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0" w:type="auto"/>
            <w:shd w:val="clear" w:color="auto" w:fill="FFFFFF" w:themeFill="background1"/>
          </w:tcPr>
          <w:p w14:paraId="2A0A861F" w14:textId="0D51613A" w:rsidR="00CF7EE1" w:rsidRPr="00AA7C46" w:rsidRDefault="00875D8B" w:rsidP="00C757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5026</w:t>
            </w:r>
          </w:p>
        </w:tc>
        <w:tc>
          <w:tcPr>
            <w:tcW w:w="0" w:type="auto"/>
            <w:shd w:val="clear" w:color="auto" w:fill="FFFFFF" w:themeFill="background1"/>
          </w:tcPr>
          <w:p w14:paraId="1B5E4645" w14:textId="6F79ADB9" w:rsidR="00CF7EE1" w:rsidRPr="00AA7C46" w:rsidRDefault="00CF7EE1" w:rsidP="00C757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2</w:t>
            </w:r>
          </w:p>
        </w:tc>
        <w:tc>
          <w:tcPr>
            <w:tcW w:w="0" w:type="auto"/>
            <w:shd w:val="clear" w:color="auto" w:fill="FFFFFF" w:themeFill="background1"/>
          </w:tcPr>
          <w:p w14:paraId="0ABA90D3" w14:textId="74FE3E67" w:rsidR="00CF7EE1" w:rsidRPr="00AA7C46" w:rsidRDefault="00CF7EE1" w:rsidP="00C757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0</w:t>
            </w:r>
          </w:p>
        </w:tc>
        <w:tc>
          <w:tcPr>
            <w:tcW w:w="0" w:type="auto"/>
            <w:shd w:val="clear" w:color="auto" w:fill="FFFFFF" w:themeFill="background1"/>
          </w:tcPr>
          <w:p w14:paraId="32529444" w14:textId="58ACE07D" w:rsidR="00CF7EE1" w:rsidRPr="00AA7C46" w:rsidRDefault="00CF7EE1" w:rsidP="00C757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</w:tr>
      <w:tr w:rsidR="00CF7EE1" w:rsidRPr="00AA7C46" w14:paraId="76E9CB3C" w14:textId="77777777" w:rsidTr="00D2142E">
        <w:trPr>
          <w:trHeight w:val="3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51C62CD9" w14:textId="77777777" w:rsidR="00CF7EE1" w:rsidRPr="00AA7C46" w:rsidRDefault="00CF7EE1" w:rsidP="00AA771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gridSpan w:val="4"/>
            <w:shd w:val="clear" w:color="auto" w:fill="FFFFFF" w:themeFill="background1"/>
            <w:vAlign w:val="center"/>
          </w:tcPr>
          <w:p w14:paraId="500F52D6" w14:textId="54B22870" w:rsidR="00CF7EE1" w:rsidRPr="00AA7C46" w:rsidRDefault="00CF7EE1" w:rsidP="00AA77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f animal has ultrasound information</w:t>
            </w:r>
          </w:p>
        </w:tc>
      </w:tr>
      <w:tr w:rsidR="00CF7EE1" w:rsidRPr="00AA7C46" w14:paraId="450A14E5" w14:textId="77777777" w:rsidTr="00D214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1788CC69" w14:textId="21A61102" w:rsidR="00CF7EE1" w:rsidRPr="00AA7C46" w:rsidRDefault="00CF7EE1" w:rsidP="00FE484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0" w:type="auto"/>
            <w:shd w:val="clear" w:color="auto" w:fill="FFFFFF" w:themeFill="background1"/>
          </w:tcPr>
          <w:p w14:paraId="5B103774" w14:textId="07060655" w:rsidR="00CF7EE1" w:rsidRPr="00AA7C46" w:rsidRDefault="00875D8B" w:rsidP="00FE4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110</w:t>
            </w:r>
          </w:p>
        </w:tc>
        <w:tc>
          <w:tcPr>
            <w:tcW w:w="0" w:type="auto"/>
            <w:shd w:val="clear" w:color="auto" w:fill="FFFFFF" w:themeFill="background1"/>
          </w:tcPr>
          <w:p w14:paraId="7616943C" w14:textId="123D7723" w:rsidR="00CF7EE1" w:rsidRPr="00AA7C46" w:rsidRDefault="00CF7EE1" w:rsidP="00FE4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8</w:t>
            </w:r>
          </w:p>
        </w:tc>
        <w:tc>
          <w:tcPr>
            <w:tcW w:w="0" w:type="auto"/>
            <w:shd w:val="clear" w:color="auto" w:fill="FFFFFF" w:themeFill="background1"/>
          </w:tcPr>
          <w:p w14:paraId="5B41B58F" w14:textId="1226B484" w:rsidR="00CF7EE1" w:rsidRPr="00AA7C46" w:rsidRDefault="00CF7EE1" w:rsidP="00FE4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0" w:type="auto"/>
            <w:shd w:val="clear" w:color="auto" w:fill="FFFFFF" w:themeFill="background1"/>
          </w:tcPr>
          <w:p w14:paraId="02DF2138" w14:textId="71E7DB3B" w:rsidR="00CF7EE1" w:rsidRPr="00AA7C46" w:rsidRDefault="00CF7EE1" w:rsidP="00FE4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</w:tr>
      <w:tr w:rsidR="00CF7EE1" w:rsidRPr="00AA7C46" w14:paraId="4C955B15" w14:textId="77777777" w:rsidTr="00D2142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64A1E493" w14:textId="5867EA72" w:rsidR="00CF7EE1" w:rsidRPr="00AA7C46" w:rsidRDefault="00CF7EE1" w:rsidP="00FE484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0" w:type="auto"/>
            <w:shd w:val="clear" w:color="auto" w:fill="FFFFFF" w:themeFill="background1"/>
          </w:tcPr>
          <w:p w14:paraId="5D6B2C54" w14:textId="4022C47F" w:rsidR="00CF7EE1" w:rsidRPr="00AA7C46" w:rsidRDefault="00875D8B" w:rsidP="00FE4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3919</w:t>
            </w:r>
          </w:p>
        </w:tc>
        <w:tc>
          <w:tcPr>
            <w:tcW w:w="0" w:type="auto"/>
            <w:shd w:val="clear" w:color="auto" w:fill="FFFFFF" w:themeFill="background1"/>
          </w:tcPr>
          <w:p w14:paraId="31CAB731" w14:textId="10065157" w:rsidR="00CF7EE1" w:rsidRPr="00AA7C46" w:rsidRDefault="00CF7EE1" w:rsidP="00FE4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5</w:t>
            </w:r>
          </w:p>
        </w:tc>
        <w:tc>
          <w:tcPr>
            <w:tcW w:w="0" w:type="auto"/>
            <w:shd w:val="clear" w:color="auto" w:fill="FFFFFF" w:themeFill="background1"/>
          </w:tcPr>
          <w:p w14:paraId="48E299D5" w14:textId="4D40BD22" w:rsidR="00CF7EE1" w:rsidRPr="00AA7C46" w:rsidRDefault="00CF7EE1" w:rsidP="00FE4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0</w:t>
            </w:r>
          </w:p>
        </w:tc>
        <w:tc>
          <w:tcPr>
            <w:tcW w:w="0" w:type="auto"/>
            <w:shd w:val="clear" w:color="auto" w:fill="FFFFFF" w:themeFill="background1"/>
          </w:tcPr>
          <w:p w14:paraId="383461B6" w14:textId="47A4B09F" w:rsidR="00CF7EE1" w:rsidRPr="00AA7C46" w:rsidRDefault="00CF7EE1" w:rsidP="00FE4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</w:tr>
      <w:tr w:rsidR="00CF7EE1" w:rsidRPr="00AA7C46" w14:paraId="050E386C" w14:textId="77777777" w:rsidTr="00D214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0EBC39C9" w14:textId="77777777" w:rsidR="00CF7EE1" w:rsidRPr="00AA7C46" w:rsidRDefault="00CF7EE1" w:rsidP="00AA771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gridSpan w:val="4"/>
            <w:shd w:val="clear" w:color="auto" w:fill="FFFFFF" w:themeFill="background1"/>
            <w:vAlign w:val="center"/>
          </w:tcPr>
          <w:p w14:paraId="39838190" w14:textId="7065DC2A" w:rsidR="00CF7EE1" w:rsidRPr="00AA7C46" w:rsidRDefault="00CF7EE1" w:rsidP="00AA77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f animal has feed intake information</w:t>
            </w:r>
          </w:p>
        </w:tc>
      </w:tr>
      <w:tr w:rsidR="00875D8B" w:rsidRPr="00AA7C46" w14:paraId="6C33380C" w14:textId="77777777" w:rsidTr="00AA7C4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73DE7469" w14:textId="3F23E339" w:rsidR="00875D8B" w:rsidRPr="00AA7C46" w:rsidRDefault="00875D8B" w:rsidP="00875D8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7020C4E0" w14:textId="795B8388" w:rsidR="00875D8B" w:rsidRPr="00AA7C46" w:rsidRDefault="00875D8B" w:rsidP="00875D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4516</w:t>
            </w:r>
          </w:p>
        </w:tc>
        <w:tc>
          <w:tcPr>
            <w:tcW w:w="0" w:type="auto"/>
            <w:shd w:val="clear" w:color="auto" w:fill="FFFFFF" w:themeFill="background1"/>
          </w:tcPr>
          <w:p w14:paraId="3824C9A5" w14:textId="2C3B0AF9" w:rsidR="00875D8B" w:rsidRPr="00AA7C46" w:rsidRDefault="00875D8B" w:rsidP="00875D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9</w:t>
            </w:r>
          </w:p>
        </w:tc>
        <w:tc>
          <w:tcPr>
            <w:tcW w:w="0" w:type="auto"/>
            <w:shd w:val="clear" w:color="auto" w:fill="FFFFFF" w:themeFill="background1"/>
          </w:tcPr>
          <w:p w14:paraId="76588F30" w14:textId="08B14704" w:rsidR="00875D8B" w:rsidRPr="00AA7C46" w:rsidRDefault="00875D8B" w:rsidP="00875D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0" w:type="auto"/>
            <w:shd w:val="clear" w:color="auto" w:fill="FFFFFF" w:themeFill="background1"/>
          </w:tcPr>
          <w:p w14:paraId="3E7A12E2" w14:textId="13FE0F77" w:rsidR="00875D8B" w:rsidRPr="00AA7C46" w:rsidRDefault="00875D8B" w:rsidP="00875D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</w:tr>
      <w:tr w:rsidR="00875D8B" w:rsidRPr="00AA7C46" w14:paraId="75CC05AD" w14:textId="77777777" w:rsidTr="00AA7C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5272953E" w14:textId="445CBB3C" w:rsidR="00875D8B" w:rsidRPr="00AA7C46" w:rsidRDefault="00875D8B" w:rsidP="00875D8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14:paraId="0AE0CD1C" w14:textId="46D1E20E" w:rsidR="00875D8B" w:rsidRPr="00AA7C46" w:rsidRDefault="00875D8B" w:rsidP="00875D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13</w:t>
            </w:r>
          </w:p>
        </w:tc>
        <w:tc>
          <w:tcPr>
            <w:tcW w:w="0" w:type="auto"/>
            <w:shd w:val="clear" w:color="auto" w:fill="FFFFFF" w:themeFill="background1"/>
          </w:tcPr>
          <w:p w14:paraId="10D43C39" w14:textId="529074E1" w:rsidR="00875D8B" w:rsidRPr="00AA7C46" w:rsidRDefault="00875D8B" w:rsidP="00875D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3</w:t>
            </w:r>
          </w:p>
        </w:tc>
        <w:tc>
          <w:tcPr>
            <w:tcW w:w="0" w:type="auto"/>
            <w:shd w:val="clear" w:color="auto" w:fill="FFFFFF" w:themeFill="background1"/>
          </w:tcPr>
          <w:p w14:paraId="3917223C" w14:textId="29503C56" w:rsidR="00875D8B" w:rsidRPr="00AA7C46" w:rsidRDefault="00875D8B" w:rsidP="00875D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7</w:t>
            </w:r>
          </w:p>
        </w:tc>
        <w:tc>
          <w:tcPr>
            <w:tcW w:w="0" w:type="auto"/>
            <w:shd w:val="clear" w:color="auto" w:fill="FFFFFF" w:themeFill="background1"/>
          </w:tcPr>
          <w:p w14:paraId="4789353B" w14:textId="06278963" w:rsidR="00875D8B" w:rsidRPr="00AA7C46" w:rsidRDefault="00875D8B" w:rsidP="00875D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</w:tr>
    </w:tbl>
    <w:p w14:paraId="26AA243E" w14:textId="4D100C8A" w:rsidR="0003789A" w:rsidRPr="00AA7C46" w:rsidRDefault="00E35303" w:rsidP="0003789A">
      <w:pPr>
        <w:rPr>
          <w:rFonts w:ascii="Times New Roman" w:hAnsi="Times New Roman" w:cs="Times New Roman"/>
          <w:sz w:val="24"/>
          <w:szCs w:val="24"/>
        </w:rPr>
      </w:pPr>
      <w:r w:rsidRPr="00AA7C4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A7C46">
        <w:rPr>
          <w:rFonts w:ascii="Times New Roman" w:hAnsi="Times New Roman" w:cs="Times New Roman"/>
          <w:sz w:val="24"/>
          <w:szCs w:val="24"/>
        </w:rPr>
        <w:t xml:space="preserve"> Averaged over the levels of</w:t>
      </w:r>
      <w:r w:rsidR="003A55EA" w:rsidRPr="00AA7C46">
        <w:rPr>
          <w:rFonts w:ascii="Times New Roman" w:hAnsi="Times New Roman" w:cs="Times New Roman"/>
          <w:sz w:val="24"/>
          <w:szCs w:val="24"/>
        </w:rPr>
        <w:t xml:space="preserve"> age of dam, conception type, parity type, birth season, creep-feeding, sex, and if the animal had ultrasound </w:t>
      </w:r>
      <w:r w:rsidR="009C6641" w:rsidRPr="00AA7C46">
        <w:rPr>
          <w:rFonts w:ascii="Times New Roman" w:hAnsi="Times New Roman" w:cs="Times New Roman"/>
          <w:sz w:val="24"/>
          <w:szCs w:val="24"/>
        </w:rPr>
        <w:t xml:space="preserve">and/or feed intake information; </w:t>
      </w:r>
      <w:r w:rsidR="009C6641" w:rsidRPr="00AA7C46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D177CD" w:rsidRPr="00AA7C46">
        <w:rPr>
          <w:rFonts w:ascii="Times New Roman" w:hAnsi="Times New Roman" w:cs="Times New Roman"/>
          <w:sz w:val="24"/>
          <w:szCs w:val="24"/>
        </w:rPr>
        <w:t xml:space="preserve"> </w:t>
      </w:r>
      <w:r w:rsidR="00294004" w:rsidRPr="00AA7C46">
        <w:rPr>
          <w:rFonts w:ascii="Times New Roman" w:hAnsi="Times New Roman" w:cs="Times New Roman"/>
          <w:sz w:val="24"/>
          <w:szCs w:val="24"/>
        </w:rPr>
        <w:t xml:space="preserve">Pairwise contrast </w:t>
      </w:r>
      <w:r w:rsidR="00294004" w:rsidRPr="00AA7C46">
        <w:rPr>
          <w:rFonts w:ascii="Times New Roman" w:hAnsi="Times New Roman" w:cs="Times New Roman"/>
          <w:sz w:val="24"/>
          <w:szCs w:val="24"/>
        </w:rPr>
        <w:lastRenderedPageBreak/>
        <w:t>comparison</w:t>
      </w:r>
      <w:r w:rsidR="00C27BB4" w:rsidRPr="00AA7C46">
        <w:rPr>
          <w:rFonts w:ascii="Times New Roman" w:hAnsi="Times New Roman" w:cs="Times New Roman"/>
          <w:sz w:val="24"/>
          <w:szCs w:val="24"/>
        </w:rPr>
        <w:t xml:space="preserve"> considering an alpha of 0.05</w:t>
      </w:r>
      <w:r w:rsidR="00294004" w:rsidRPr="00AA7C46">
        <w:rPr>
          <w:rFonts w:ascii="Times New Roman" w:hAnsi="Times New Roman" w:cs="Times New Roman"/>
          <w:sz w:val="24"/>
          <w:szCs w:val="24"/>
        </w:rPr>
        <w:t xml:space="preserve">, </w:t>
      </w:r>
      <w:r w:rsidR="00C27BB4" w:rsidRPr="00AA7C46">
        <w:rPr>
          <w:rFonts w:ascii="Times New Roman" w:hAnsi="Times New Roman" w:cs="Times New Roman"/>
          <w:sz w:val="24"/>
          <w:szCs w:val="24"/>
        </w:rPr>
        <w:t xml:space="preserve">and </w:t>
      </w:r>
      <w:r w:rsidR="00294004" w:rsidRPr="00AA7C46">
        <w:rPr>
          <w:rFonts w:ascii="Times New Roman" w:hAnsi="Times New Roman" w:cs="Times New Roman"/>
          <w:sz w:val="24"/>
          <w:szCs w:val="24"/>
        </w:rPr>
        <w:t>the p-values was adjusted by Tukey method</w:t>
      </w:r>
      <w:r w:rsidR="00E336E9" w:rsidRPr="00AA7C46">
        <w:rPr>
          <w:rFonts w:ascii="Times New Roman" w:hAnsi="Times New Roman" w:cs="Times New Roman"/>
          <w:sz w:val="24"/>
          <w:szCs w:val="24"/>
        </w:rPr>
        <w:t xml:space="preserve">, implemented in </w:t>
      </w:r>
      <w:r w:rsidR="00E336E9" w:rsidRPr="00AA7C46">
        <w:rPr>
          <w:rFonts w:ascii="Times New Roman" w:hAnsi="Times New Roman" w:cs="Times New Roman"/>
          <w:i/>
          <w:sz w:val="24"/>
          <w:szCs w:val="24"/>
        </w:rPr>
        <w:t>lsmeans</w:t>
      </w:r>
      <w:r w:rsidR="00E336E9" w:rsidRPr="00AA7C46">
        <w:rPr>
          <w:rFonts w:ascii="Times New Roman" w:hAnsi="Times New Roman" w:cs="Times New Roman"/>
          <w:sz w:val="24"/>
          <w:szCs w:val="24"/>
        </w:rPr>
        <w:t xml:space="preserve"> package </w:t>
      </w:r>
      <w:r w:rsidR="00C27BB4" w:rsidRPr="00AA7C46">
        <w:rPr>
          <w:rFonts w:ascii="Times New Roman" w:hAnsi="Times New Roman" w:cs="Times New Roman"/>
          <w:sz w:val="24"/>
          <w:szCs w:val="24"/>
        </w:rPr>
        <w:t>in R software;</w:t>
      </w:r>
      <w:r w:rsidR="00875D8B">
        <w:rPr>
          <w:rFonts w:ascii="Times New Roman" w:hAnsi="Times New Roman" w:cs="Times New Roman"/>
          <w:sz w:val="24"/>
          <w:szCs w:val="24"/>
        </w:rPr>
        <w:t xml:space="preserve"> N.: number of animals;</w:t>
      </w:r>
      <w:r w:rsidR="00C27BB4" w:rsidRPr="00AA7C46">
        <w:rPr>
          <w:rFonts w:ascii="Times New Roman" w:hAnsi="Times New Roman" w:cs="Times New Roman"/>
          <w:sz w:val="24"/>
          <w:szCs w:val="24"/>
        </w:rPr>
        <w:t xml:space="preserve"> SE: standard error.</w:t>
      </w:r>
    </w:p>
    <w:sectPr w:rsidR="0003789A" w:rsidRPr="00AA7C46" w:rsidSect="00303D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9408B8" w14:textId="77777777" w:rsidR="00D2142E" w:rsidRDefault="00D2142E" w:rsidP="003B7DA5">
      <w:pPr>
        <w:spacing w:after="0" w:line="240" w:lineRule="auto"/>
      </w:pPr>
      <w:r>
        <w:separator/>
      </w:r>
    </w:p>
  </w:endnote>
  <w:endnote w:type="continuationSeparator" w:id="0">
    <w:p w14:paraId="0240EE9E" w14:textId="77777777" w:rsidR="00D2142E" w:rsidRDefault="00D2142E" w:rsidP="003B7DA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AA402C" w14:textId="77777777" w:rsidR="00D2142E" w:rsidRDefault="00D2142E" w:rsidP="003B7DA5">
      <w:pPr>
        <w:spacing w:after="0" w:line="240" w:lineRule="auto"/>
      </w:pPr>
      <w:r>
        <w:separator/>
      </w:r>
    </w:p>
  </w:footnote>
  <w:footnote w:type="continuationSeparator" w:id="0">
    <w:p w14:paraId="0D837EFE" w14:textId="77777777" w:rsidR="00D2142E" w:rsidRDefault="00D2142E" w:rsidP="003B7DA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1025D"/>
    <w:rsid w:val="0000215E"/>
    <w:rsid w:val="00024DCA"/>
    <w:rsid w:val="00030369"/>
    <w:rsid w:val="0003789A"/>
    <w:rsid w:val="00060D91"/>
    <w:rsid w:val="00077438"/>
    <w:rsid w:val="000928E0"/>
    <w:rsid w:val="000A1DBA"/>
    <w:rsid w:val="000C2508"/>
    <w:rsid w:val="000F4236"/>
    <w:rsid w:val="001544CB"/>
    <w:rsid w:val="0015592F"/>
    <w:rsid w:val="00182E70"/>
    <w:rsid w:val="001A23C4"/>
    <w:rsid w:val="001B1EE0"/>
    <w:rsid w:val="001C5E3F"/>
    <w:rsid w:val="001D4B35"/>
    <w:rsid w:val="00232CC9"/>
    <w:rsid w:val="002378A0"/>
    <w:rsid w:val="002477D0"/>
    <w:rsid w:val="0025246F"/>
    <w:rsid w:val="00253B8E"/>
    <w:rsid w:val="00286B74"/>
    <w:rsid w:val="00290DF4"/>
    <w:rsid w:val="002925CB"/>
    <w:rsid w:val="00294004"/>
    <w:rsid w:val="002B1801"/>
    <w:rsid w:val="002B6861"/>
    <w:rsid w:val="00300767"/>
    <w:rsid w:val="00303D3C"/>
    <w:rsid w:val="0031580C"/>
    <w:rsid w:val="003832A8"/>
    <w:rsid w:val="003A4C98"/>
    <w:rsid w:val="003A55EA"/>
    <w:rsid w:val="003A6CEB"/>
    <w:rsid w:val="003A7A80"/>
    <w:rsid w:val="003B7DA5"/>
    <w:rsid w:val="003C22EB"/>
    <w:rsid w:val="003E0E05"/>
    <w:rsid w:val="00413E48"/>
    <w:rsid w:val="00433690"/>
    <w:rsid w:val="00474171"/>
    <w:rsid w:val="00482570"/>
    <w:rsid w:val="004B238B"/>
    <w:rsid w:val="004D48B5"/>
    <w:rsid w:val="004E17D3"/>
    <w:rsid w:val="00524F5D"/>
    <w:rsid w:val="00543914"/>
    <w:rsid w:val="00554D0C"/>
    <w:rsid w:val="00562CE4"/>
    <w:rsid w:val="00576D06"/>
    <w:rsid w:val="00584950"/>
    <w:rsid w:val="005920D3"/>
    <w:rsid w:val="005A06F8"/>
    <w:rsid w:val="005E7C4E"/>
    <w:rsid w:val="0062408D"/>
    <w:rsid w:val="00640731"/>
    <w:rsid w:val="00691B33"/>
    <w:rsid w:val="00723E1E"/>
    <w:rsid w:val="0073180E"/>
    <w:rsid w:val="00732E9F"/>
    <w:rsid w:val="00756C48"/>
    <w:rsid w:val="0081025D"/>
    <w:rsid w:val="0082547C"/>
    <w:rsid w:val="00836038"/>
    <w:rsid w:val="00875D8B"/>
    <w:rsid w:val="00890DF3"/>
    <w:rsid w:val="008B1982"/>
    <w:rsid w:val="008D148E"/>
    <w:rsid w:val="008D1654"/>
    <w:rsid w:val="0092557B"/>
    <w:rsid w:val="00933315"/>
    <w:rsid w:val="009403D3"/>
    <w:rsid w:val="009B2B22"/>
    <w:rsid w:val="009C36DA"/>
    <w:rsid w:val="009C6641"/>
    <w:rsid w:val="009E5422"/>
    <w:rsid w:val="00A00169"/>
    <w:rsid w:val="00A007E2"/>
    <w:rsid w:val="00A256A5"/>
    <w:rsid w:val="00AA7718"/>
    <w:rsid w:val="00AA7C46"/>
    <w:rsid w:val="00AB4EF6"/>
    <w:rsid w:val="00AD1D54"/>
    <w:rsid w:val="00AD4CAD"/>
    <w:rsid w:val="00AF40ED"/>
    <w:rsid w:val="00B108E0"/>
    <w:rsid w:val="00B77A84"/>
    <w:rsid w:val="00BD5002"/>
    <w:rsid w:val="00C11D5E"/>
    <w:rsid w:val="00C1741D"/>
    <w:rsid w:val="00C27BB4"/>
    <w:rsid w:val="00C365AA"/>
    <w:rsid w:val="00C615E3"/>
    <w:rsid w:val="00C75744"/>
    <w:rsid w:val="00C95D18"/>
    <w:rsid w:val="00CB02B0"/>
    <w:rsid w:val="00CE65D4"/>
    <w:rsid w:val="00CF7EE1"/>
    <w:rsid w:val="00D07F91"/>
    <w:rsid w:val="00D177CD"/>
    <w:rsid w:val="00D2142E"/>
    <w:rsid w:val="00D4099C"/>
    <w:rsid w:val="00D53772"/>
    <w:rsid w:val="00D547FD"/>
    <w:rsid w:val="00D7233F"/>
    <w:rsid w:val="00DA1E30"/>
    <w:rsid w:val="00DA602E"/>
    <w:rsid w:val="00DB42B3"/>
    <w:rsid w:val="00E14CC2"/>
    <w:rsid w:val="00E336E9"/>
    <w:rsid w:val="00E35303"/>
    <w:rsid w:val="00E5034C"/>
    <w:rsid w:val="00E53BEB"/>
    <w:rsid w:val="00E868E6"/>
    <w:rsid w:val="00EA5268"/>
    <w:rsid w:val="00EA651F"/>
    <w:rsid w:val="00EA6600"/>
    <w:rsid w:val="00EB1E65"/>
    <w:rsid w:val="00EE748F"/>
    <w:rsid w:val="00F74A81"/>
    <w:rsid w:val="00F834D7"/>
    <w:rsid w:val="00FD2E9B"/>
    <w:rsid w:val="00FE48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B23B75"/>
  <w15:chartTrackingRefBased/>
  <w15:docId w15:val="{1267234C-B5F0-4B6F-8AE0-A99FF3081A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15592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9C36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A771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7718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B7DA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B7DA5"/>
  </w:style>
  <w:style w:type="paragraph" w:styleId="Footer">
    <w:name w:val="footer"/>
    <w:basedOn w:val="Normal"/>
    <w:link w:val="FooterChar"/>
    <w:uiPriority w:val="99"/>
    <w:unhideWhenUsed/>
    <w:rsid w:val="003B7DA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B7DA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954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043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954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127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77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271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042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701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35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987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920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187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714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298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33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188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350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79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80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63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278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A256CFD04945C41867E5935BB9F1CC9" ma:contentTypeVersion="14" ma:contentTypeDescription="Create a new document." ma:contentTypeScope="" ma:versionID="b8fdd00c9ec506f9ff57fb5134e6de78">
  <xsd:schema xmlns:xsd="http://www.w3.org/2001/XMLSchema" xmlns:xs="http://www.w3.org/2001/XMLSchema" xmlns:p="http://schemas.microsoft.com/office/2006/metadata/properties" xmlns:ns3="fe5eb871-11e5-43f1-aa77-7fc51a748b34" xmlns:ns4="441f9cfa-90ea-42f0-96ad-f651227deeb5" targetNamespace="http://schemas.microsoft.com/office/2006/metadata/properties" ma:root="true" ma:fieldsID="bc0532b0ab602b6307d44e2e4ee5dc40" ns3:_="" ns4:_="">
    <xsd:import namespace="fe5eb871-11e5-43f1-aa77-7fc51a748b34"/>
    <xsd:import namespace="441f9cfa-90ea-42f0-96ad-f651227deeb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e5eb871-11e5-43f1-aa77-7fc51a748b3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41f9cfa-90ea-42f0-96ad-f651227deeb5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8D9E0D46-2CB5-4129-9D07-8AEFD49372F7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0D41410-92AF-42B2-9EA3-2C29F806121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e5eb871-11e5-43f1-aa77-7fc51a748b34"/>
    <ds:schemaRef ds:uri="441f9cfa-90ea-42f0-96ad-f651227deeb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6E1BCB1D-6428-4528-A6FE-BA2A1956B422}">
  <ds:schemaRefs>
    <ds:schemaRef ds:uri="http://schemas.microsoft.com/office/infopath/2007/PartnerControls"/>
    <ds:schemaRef ds:uri="http://schemas.microsoft.com/office/2006/documentManagement/types"/>
    <ds:schemaRef ds:uri="fe5eb871-11e5-43f1-aa77-7fc51a748b34"/>
    <ds:schemaRef ds:uri="http://schemas.microsoft.com/office/2006/metadata/properties"/>
    <ds:schemaRef ds:uri="http://purl.org/dc/elements/1.1/"/>
    <ds:schemaRef ds:uri="441f9cfa-90ea-42f0-96ad-f651227deeb5"/>
    <ds:schemaRef ds:uri="http://schemas.openxmlformats.org/package/2006/metadata/core-properties"/>
    <ds:schemaRef ds:uri="http://purl.org/dc/terms/"/>
    <ds:schemaRef ds:uri="http://www.w3.org/XML/1998/namespace"/>
    <ds:schemaRef ds:uri="http://purl.org/dc/dcmitype/"/>
  </ds:schemaRefs>
</ds:datastoreItem>
</file>

<file path=customXml/itemProps4.xml><?xml version="1.0" encoding="utf-8"?>
<ds:datastoreItem xmlns:ds="http://schemas.openxmlformats.org/officeDocument/2006/customXml" ds:itemID="{F77684D4-AC25-4621-A545-E7B0F2D89F7D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4</Words>
  <Characters>116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telho Alvarenga, Amanda</dc:creator>
  <cp:keywords/>
  <dc:description/>
  <cp:lastModifiedBy>Botelho Alvarenga, Amanda</cp:lastModifiedBy>
  <cp:revision>2</cp:revision>
  <dcterms:created xsi:type="dcterms:W3CDTF">2022-03-09T02:56:00Z</dcterms:created>
  <dcterms:modified xsi:type="dcterms:W3CDTF">2022-03-09T02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ContentTypeId">
    <vt:lpwstr>0x0101000A256CFD04945C41867E5935BB9F1CC9</vt:lpwstr>
  </property>
</Properties>
</file>